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48" w:type="dxa"/>
        <w:tblInd w:w="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0"/>
        <w:gridCol w:w="770"/>
        <w:gridCol w:w="546"/>
        <w:gridCol w:w="190"/>
        <w:gridCol w:w="500"/>
        <w:gridCol w:w="538"/>
        <w:gridCol w:w="7"/>
        <w:gridCol w:w="183"/>
        <w:gridCol w:w="7"/>
        <w:gridCol w:w="770"/>
        <w:gridCol w:w="830"/>
        <w:gridCol w:w="7"/>
        <w:gridCol w:w="178"/>
        <w:gridCol w:w="7"/>
        <w:gridCol w:w="500"/>
        <w:gridCol w:w="538"/>
        <w:gridCol w:w="7"/>
      </w:tblGrid>
      <w:tr w:rsidR="00842217" w:rsidRPr="007D6D0A" w14:paraId="6F100407" w14:textId="77777777" w:rsidTr="00796136">
        <w:trPr>
          <w:trHeight w:val="254"/>
        </w:trPr>
        <w:tc>
          <w:tcPr>
            <w:tcW w:w="8548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6337" w14:textId="5DD294AB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upplementary Table </w:t>
            </w:r>
            <w:r w:rsidR="00E3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1.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tudy p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opulation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nd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the 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number of </w:t>
            </w:r>
            <w:r w:rsidR="00E3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ost-polio syndrome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cases </w:t>
            </w:r>
            <w:r w:rsidRPr="007D6D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categorized by sex</w:t>
            </w: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42217" w:rsidRPr="007D6D0A" w14:paraId="2BEAE34C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295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5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A9A8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Men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383F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283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94CA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Women</w:t>
            </w:r>
            <w:proofErr w:type="spellEnd"/>
          </w:p>
        </w:tc>
      </w:tr>
      <w:tr w:rsidR="00842217" w:rsidRPr="007D6D0A" w14:paraId="0FF16C4C" w14:textId="77777777" w:rsidTr="00796136">
        <w:trPr>
          <w:gridAfter w:val="1"/>
          <w:wAfter w:w="7" w:type="dxa"/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33F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7385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Populat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8411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5657" w14:textId="7F678031" w:rsidR="00842217" w:rsidRPr="007D6D0A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377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6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E95F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Population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3BF" w14:textId="77777777" w:rsidR="00842217" w:rsidRPr="007D6D0A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0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2EE2" w14:textId="412EA840" w:rsidR="00842217" w:rsidRPr="007D6D0A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</w:tr>
      <w:tr w:rsidR="00842217" w:rsidRPr="007D6D0A" w14:paraId="37090C42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4B12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B28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.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C4D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8556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F92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116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%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B4D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819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.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48A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%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537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6D5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DD1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%</w:t>
            </w:r>
          </w:p>
        </w:tc>
      </w:tr>
      <w:tr w:rsidR="00842217" w:rsidRPr="007D6D0A" w14:paraId="50F77282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356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Total popul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F6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750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7E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799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A6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1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FF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E0F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B6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20589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DD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306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22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8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B93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</w:tr>
      <w:tr w:rsidR="00842217" w:rsidRPr="007D6D0A" w14:paraId="537D81A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50F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Immigrant stat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681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357A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F2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7019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C56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D2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C8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625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56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DF35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D58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17AEDFA5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F2D0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Swedis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E00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504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E9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42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70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7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BC2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7.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78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9A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7953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2C1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3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73E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28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3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B0C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4.2</w:t>
            </w:r>
          </w:p>
        </w:tc>
      </w:tr>
      <w:tr w:rsidR="00842217" w:rsidRPr="007D6D0A" w14:paraId="5F8B9B3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181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Foreign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born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89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245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B1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22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A4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5F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2.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3D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43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2636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11A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A5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BC7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5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ED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5.8</w:t>
            </w:r>
          </w:p>
        </w:tc>
      </w:tr>
      <w:tr w:rsidR="00842217" w:rsidRPr="007D6D0A" w14:paraId="1FC49D64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7E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Age (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ar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FE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1B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BE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B0D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DB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0.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54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E3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2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0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AF9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D1D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4C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0.0</w:t>
            </w:r>
          </w:p>
        </w:tc>
      </w:tr>
      <w:tr w:rsidR="00842217" w:rsidRPr="007D6D0A" w14:paraId="6A0C0726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2FE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18-39                     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6E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754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FDB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9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33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B1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29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F1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3.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93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FE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1440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28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CF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375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E57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.0</w:t>
            </w:r>
          </w:p>
        </w:tc>
      </w:tr>
      <w:tr w:rsidR="00842217" w:rsidRPr="007D6D0A" w14:paraId="31550A29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A9B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40-49                     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B8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149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0F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62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F8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AD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.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88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F0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2760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192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BF7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67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0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807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.6</w:t>
            </w:r>
          </w:p>
        </w:tc>
      </w:tr>
      <w:tr w:rsidR="00842217" w:rsidRPr="007D6D0A" w14:paraId="74CB34FA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D24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50-59                     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42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25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B1B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58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CA7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3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78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.2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33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F48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510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645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19A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BA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3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34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.8</w:t>
            </w:r>
          </w:p>
        </w:tc>
      </w:tr>
      <w:tr w:rsidR="00842217" w:rsidRPr="007D6D0A" w14:paraId="071EECAA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47C4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60+                        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83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520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46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28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2E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6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92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8.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0A5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14B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2878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40D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C5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A8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516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A84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2.5</w:t>
            </w:r>
          </w:p>
        </w:tc>
      </w:tr>
      <w:tr w:rsidR="00842217" w:rsidRPr="007D6D0A" w14:paraId="61FE5139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D7DA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Educational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level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27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25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AB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F1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F4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6B4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D2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D2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8A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3F05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B6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55010927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F13D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≤ 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2D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2619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79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18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C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13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3.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79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F5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1627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01F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9F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8D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1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1A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8.5</w:t>
            </w:r>
          </w:p>
        </w:tc>
      </w:tr>
      <w:tr w:rsidR="00842217" w:rsidRPr="007D6D0A" w14:paraId="05294FA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D30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-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B31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895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71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AB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A6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4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E00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9.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57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70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4521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DA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8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D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EB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9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50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.9</w:t>
            </w:r>
          </w:p>
        </w:tc>
      </w:tr>
      <w:tr w:rsidR="00842217" w:rsidRPr="007D6D0A" w14:paraId="1503B798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F43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&gt; 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A2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592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C7E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D0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FC4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4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AE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.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2C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C1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4440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4E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9A7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9B9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8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48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.7</w:t>
            </w:r>
          </w:p>
        </w:tc>
      </w:tr>
      <w:tr w:rsidR="00842217" w:rsidRPr="007D6D0A" w14:paraId="5C5BED9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D4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Region of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residenc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69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B3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C7F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441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765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74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09C9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BB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65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BC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B0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665320F5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564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Large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iti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E4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991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8DA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3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3A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FF4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34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68E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5.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1F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9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3203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71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4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CC8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01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7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3CB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7.9</w:t>
            </w:r>
          </w:p>
        </w:tc>
      </w:tr>
      <w:tr w:rsidR="00842217" w:rsidRPr="007D6D0A" w14:paraId="33A5D103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5257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Southern Swede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65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162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439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FA7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50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4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800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.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C4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7F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0660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34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1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99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55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09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D45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.0</w:t>
            </w:r>
          </w:p>
        </w:tc>
      </w:tr>
      <w:tr w:rsidR="00842217" w:rsidRPr="007D6D0A" w14:paraId="65EB4D5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2A8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rthern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Swede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DA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595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F6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C97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B1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2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49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8E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D4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6725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B0D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20B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3A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0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97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.1</w:t>
            </w:r>
          </w:p>
        </w:tc>
      </w:tr>
      <w:tr w:rsidR="00842217" w:rsidRPr="007D6D0A" w14:paraId="360D3C41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C6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Marital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stat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ACF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67F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4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79EA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73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5F9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284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550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3B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4F80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0E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3C818672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062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Married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01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6526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51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9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48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E4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2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03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5.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383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01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2646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62A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4D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02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66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91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1.2</w:t>
            </w:r>
          </w:p>
        </w:tc>
      </w:tr>
      <w:tr w:rsidR="00842217" w:rsidRPr="007D6D0A" w14:paraId="342314F7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3FF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Not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married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CA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098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C1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481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5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8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40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.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BE0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BF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7942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C4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6.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24A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ED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2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099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8.8</w:t>
            </w:r>
          </w:p>
        </w:tc>
      </w:tr>
      <w:tr w:rsidR="00842217" w:rsidRPr="007D6D0A" w14:paraId="6149C626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E3D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eighborhood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depriv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111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AB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1F2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7D9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30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B7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21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45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56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18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0C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4FFD8645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ED0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Low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7B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424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AE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1D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0DD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5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74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7.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40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AEA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9836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D3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1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CF0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BF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21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.3</w:t>
            </w:r>
          </w:p>
        </w:tc>
      </w:tr>
      <w:tr w:rsidR="00842217" w:rsidRPr="007D6D0A" w14:paraId="73B5550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DB5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Middl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E0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58596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3AC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2E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C3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21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34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0.1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4A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FA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5429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79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4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246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FD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556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79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.9</w:t>
            </w:r>
          </w:p>
        </w:tc>
      </w:tr>
      <w:tr w:rsidR="00842217" w:rsidRPr="007D6D0A" w14:paraId="541749B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30F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High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B6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308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82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6C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95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7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5.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5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E3A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7709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7AA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.9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15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F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2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51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.7</w:t>
            </w:r>
          </w:p>
        </w:tc>
      </w:tr>
      <w:tr w:rsidR="00842217" w:rsidRPr="007D6D0A" w14:paraId="0E5DF745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ECA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Unknown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7A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158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07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8D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D9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27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.5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AB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D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7613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517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C32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A9B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4C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.1</w:t>
            </w:r>
          </w:p>
        </w:tc>
      </w:tr>
      <w:tr w:rsidR="00842217" w:rsidRPr="007D6D0A" w14:paraId="060E0B49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C78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diabete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F9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88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8D5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F11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42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1F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32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472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26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8A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4A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46D84F5A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B80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F3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7210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D0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1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4E4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8F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07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C6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6.1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13D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0D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9698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EA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3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DF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6CC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8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8A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9.4</w:t>
            </w:r>
          </w:p>
        </w:tc>
      </w:tr>
      <w:tr w:rsidR="00842217" w:rsidRPr="007D6D0A" w14:paraId="2E39B392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0603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48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39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DA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999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61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3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C7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3.9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6B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02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0890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B3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73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D6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0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79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.6</w:t>
            </w:r>
          </w:p>
        </w:tc>
      </w:tr>
      <w:tr w:rsidR="00842217" w:rsidRPr="007D6D0A" w14:paraId="6143B86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ED8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Diagnosis of coronary heart diseas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74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34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397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EAA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C1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FF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F165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A4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6C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1390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D4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42217" w:rsidRPr="007D6D0A" w14:paraId="0FE1765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50C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57F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028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8B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7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D2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03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8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89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1.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B95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FB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5494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A0F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2.8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C92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9C5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02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477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0.2</w:t>
            </w:r>
          </w:p>
        </w:tc>
      </w:tr>
      <w:tr w:rsidR="00842217" w:rsidRPr="007D6D0A" w14:paraId="5722310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674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05F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721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F2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09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5B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2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09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8.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78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D2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509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1DA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2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5C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85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6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AF6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.8</w:t>
            </w:r>
          </w:p>
        </w:tc>
      </w:tr>
      <w:tr w:rsidR="00842217" w:rsidRPr="007D6D0A" w14:paraId="6182EF4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F88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hypertens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8C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20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CD5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C0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F3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152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9120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3A3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1A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2BD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E3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6C540074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37C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93D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350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F2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12A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E0A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2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CD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7.3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02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820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1938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22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.7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1FF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20F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90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BD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5.8</w:t>
            </w:r>
          </w:p>
        </w:tc>
      </w:tr>
      <w:tr w:rsidR="00842217" w:rsidRPr="007D6D0A" w14:paraId="3D012A1D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AD0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45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399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BA3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16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90C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89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B76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2.7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CC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F9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8651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21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.3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FF9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DF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8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98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4.2</w:t>
            </w:r>
          </w:p>
        </w:tc>
      </w:tr>
      <w:tr w:rsidR="00842217" w:rsidRPr="007D6D0A" w14:paraId="50D3A0A9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29D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strok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73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43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14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88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14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586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56A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F6D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7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A58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98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2F40205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4477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79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7245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7C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F60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28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97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F17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2.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10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165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6192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91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2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33C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C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6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D3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5.3</w:t>
            </w:r>
          </w:p>
        </w:tc>
      </w:tr>
      <w:tr w:rsidR="00842217" w:rsidRPr="007D6D0A" w14:paraId="5F9309CF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78A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081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05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7A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C8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DBA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3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193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.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4F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1C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3968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97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CF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B8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2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CE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4.7</w:t>
            </w:r>
          </w:p>
        </w:tc>
      </w:tr>
      <w:tr w:rsidR="00842217" w:rsidRPr="007D6D0A" w14:paraId="002AFC48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B02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depress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B94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28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2A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FE2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89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B9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0A1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9E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25C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E682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14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11D3652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F973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97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649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D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6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B2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C1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278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96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4.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5B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30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026217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7F2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4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AFF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58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70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9F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3.8</w:t>
            </w:r>
          </w:p>
        </w:tc>
      </w:tr>
      <w:tr w:rsidR="00842217" w:rsidRPr="007D6D0A" w14:paraId="324BF8B0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3F88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C7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01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8C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5F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7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3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D5B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.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AC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31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967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20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B7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FB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0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A4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.2</w:t>
            </w:r>
          </w:p>
        </w:tc>
      </w:tr>
      <w:tr w:rsidR="00842217" w:rsidRPr="007D6D0A" w14:paraId="5EE82CC9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471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</w:t>
            </w: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fractur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7F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0C9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86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37C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48E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193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F6B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29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E3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D75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EFA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655CB88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C81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A06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796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A7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6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89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9F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29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D2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5.2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17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D9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66341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22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2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C9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3B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51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18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7.0</w:t>
            </w:r>
          </w:p>
        </w:tc>
      </w:tr>
      <w:tr w:rsidR="00842217" w:rsidRPr="007D6D0A" w14:paraId="150E9A21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10D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06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953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AC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D84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E2C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16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A1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4.8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69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4A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39555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4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.5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78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E2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75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92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3.0</w:t>
            </w:r>
          </w:p>
        </w:tc>
      </w:tr>
      <w:tr w:rsidR="00842217" w:rsidRPr="007D6D0A" w14:paraId="0A1704D7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A540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Diagnosis</w:t>
            </w:r>
            <w:proofErr w:type="spellEnd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of canc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A1B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         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705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DF9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786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95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E0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2D4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95F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32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43E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1C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 w:eastAsia="zh-CN"/>
              </w:rPr>
            </w:pPr>
          </w:p>
        </w:tc>
      </w:tr>
      <w:tr w:rsidR="00842217" w:rsidRPr="007D6D0A" w14:paraId="5A09E95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084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N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4B9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178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152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F5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BB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602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EECE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66.4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0B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84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64271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777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2.4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FBE0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15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03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C97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70.4</w:t>
            </w:r>
          </w:p>
        </w:tc>
      </w:tr>
      <w:tr w:rsidR="00842217" w:rsidRPr="007D6D0A" w14:paraId="319D3C8B" w14:textId="77777777" w:rsidTr="00796136">
        <w:trPr>
          <w:trHeight w:val="24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35B" w14:textId="77777777" w:rsidR="00842217" w:rsidRPr="007D6D0A" w:rsidRDefault="00842217" w:rsidP="00796136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proofErr w:type="spellStart"/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Ye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81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5717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8FC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8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945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A7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11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422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3.6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BB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5281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563184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CC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7.6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06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0E6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854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D75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.6</w:t>
            </w:r>
          </w:p>
        </w:tc>
      </w:tr>
      <w:tr w:rsidR="00842217" w:rsidRPr="007D6D0A" w14:paraId="2B41CFF0" w14:textId="77777777" w:rsidTr="00796136">
        <w:trPr>
          <w:trHeight w:val="254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6E91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Al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BB38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97506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27A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0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7F51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1DDD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413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A68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0.0</w:t>
            </w:r>
          </w:p>
        </w:tc>
        <w:tc>
          <w:tcPr>
            <w:tcW w:w="1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D9C3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F683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320589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F65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0.0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B0B7" w14:textId="77777777" w:rsidR="00842217" w:rsidRPr="007D6D0A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240A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2887</w:t>
            </w:r>
          </w:p>
        </w:tc>
        <w:tc>
          <w:tcPr>
            <w:tcW w:w="5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5904" w14:textId="77777777" w:rsidR="00842217" w:rsidRPr="007D6D0A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</w:pPr>
            <w:r w:rsidRPr="007D6D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100.0</w:t>
            </w:r>
          </w:p>
        </w:tc>
      </w:tr>
    </w:tbl>
    <w:p w14:paraId="16D2E9BB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</w:p>
    <w:p w14:paraId="345D5F9C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1353"/>
        <w:gridCol w:w="811"/>
        <w:gridCol w:w="202"/>
        <w:gridCol w:w="601"/>
        <w:gridCol w:w="813"/>
        <w:gridCol w:w="202"/>
        <w:gridCol w:w="831"/>
        <w:gridCol w:w="612"/>
        <w:gridCol w:w="7"/>
        <w:gridCol w:w="202"/>
        <w:gridCol w:w="487"/>
        <w:gridCol w:w="613"/>
      </w:tblGrid>
      <w:tr w:rsidR="00842217" w:rsidRPr="00573BAE" w14:paraId="3F121EF8" w14:textId="77777777" w:rsidTr="00796136">
        <w:trPr>
          <w:trHeight w:val="278"/>
        </w:trPr>
        <w:tc>
          <w:tcPr>
            <w:tcW w:w="9909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D091" w14:textId="2E75B45C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Supplementary Table </w:t>
            </w:r>
            <w:r w:rsidR="00E34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2.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 p</w:t>
            </w:r>
            <w:r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pulation and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he </w:t>
            </w:r>
            <w:r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umber of post-polio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ases </w:t>
            </w:r>
            <w:r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 men</w:t>
            </w:r>
          </w:p>
        </w:tc>
      </w:tr>
      <w:tr w:rsidR="00842217" w:rsidRPr="00573BAE" w14:paraId="7C215C21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F732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109B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Swedish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born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E32D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75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F929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Foreign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born</w:t>
            </w:r>
            <w:proofErr w:type="spellEnd"/>
          </w:p>
        </w:tc>
      </w:tr>
      <w:tr w:rsidR="00842217" w:rsidRPr="00573BAE" w14:paraId="74E04A61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DB5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EC00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opulation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E46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D7D7" w14:textId="664CEB76" w:rsidR="00842217" w:rsidRPr="00573BAE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6BA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7C51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opulation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2BF5" w14:textId="77777777" w:rsidR="00842217" w:rsidRPr="00573BAE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2BA6" w14:textId="26624C78" w:rsidR="00842217" w:rsidRPr="00573BAE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</w:tr>
      <w:tr w:rsidR="00842217" w:rsidRPr="00573BAE" w14:paraId="2D41C74E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6B97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5F8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094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A71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7BE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C5C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197F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F6A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.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270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61C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DD6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FD1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</w:tr>
      <w:tr w:rsidR="00842217" w:rsidRPr="00573BAE" w14:paraId="699F6F08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4B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Total popul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1C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504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ADC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C4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73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CA3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8B8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B0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45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72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21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A4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96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0097EBC0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8776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ge (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ar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F8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F6E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DD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1412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B22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3F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1B0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274D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11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CF5B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A6E8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4DD7C50A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394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18-39                      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C2C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085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AA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.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46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4C7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58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3C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B9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69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11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.9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2CC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15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4C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.8</w:t>
            </w:r>
          </w:p>
        </w:tc>
      </w:tr>
      <w:tr w:rsidR="00842217" w:rsidRPr="00573BAE" w14:paraId="742B72D7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EEE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40-49                      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98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90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7B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.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18C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BB8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D7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63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55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9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8F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.3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76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F94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D3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.5</w:t>
            </w:r>
          </w:p>
        </w:tc>
      </w:tr>
      <w:tr w:rsidR="00842217" w:rsidRPr="00573BAE" w14:paraId="615AF71C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9F7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50-59                      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475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94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7E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A15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26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51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0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F0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3F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31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0B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.8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8F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707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CB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.2</w:t>
            </w:r>
          </w:p>
        </w:tc>
      </w:tr>
      <w:tr w:rsidR="00842217" w:rsidRPr="00573BAE" w14:paraId="4F2F8E0A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5F5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60+                        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519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735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AC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7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3D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5F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E2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54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29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85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345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.0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20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8B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212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.6</w:t>
            </w:r>
          </w:p>
        </w:tc>
      </w:tr>
      <w:tr w:rsidR="00842217" w:rsidRPr="00573BAE" w14:paraId="01336EF2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A4D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Educational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evel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F8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D7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2D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DCE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BA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7C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08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7A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AF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6B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65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1BB98DAB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25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≤ 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E7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102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CA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.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81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DD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68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C6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B1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58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C23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0.2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D3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05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DD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8.0</w:t>
            </w:r>
          </w:p>
        </w:tc>
      </w:tr>
      <w:tr w:rsidR="00842217" w:rsidRPr="00573BAE" w14:paraId="2DAD59C7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98D0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-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62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646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522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3.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3A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7C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146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C5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76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49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9B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8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4E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CA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570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8.3</w:t>
            </w:r>
          </w:p>
        </w:tc>
      </w:tr>
      <w:tr w:rsidR="00842217" w:rsidRPr="00573BAE" w14:paraId="4FBF6C8B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8DA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&gt; 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0E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55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62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0F5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29A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C3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7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14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DF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37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47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0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BF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D9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8C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8</w:t>
            </w:r>
          </w:p>
        </w:tc>
      </w:tr>
      <w:tr w:rsidR="00842217" w:rsidRPr="00573BAE" w14:paraId="05EBDCFE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E3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Region of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sidenc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0BD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61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E8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CF00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1D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1A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DF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67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AC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D84C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BF9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2F077D9F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268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arge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iti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A3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075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96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.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CF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52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11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22C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08F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16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D0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.5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B0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D1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4AA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.6</w:t>
            </w:r>
          </w:p>
        </w:tc>
      </w:tr>
      <w:tr w:rsidR="00842217" w:rsidRPr="00573BAE" w14:paraId="5B807A24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7A8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outhern Swed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90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302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8F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.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98D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50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93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D7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94C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60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0C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4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D8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67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59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5</w:t>
            </w:r>
          </w:p>
        </w:tc>
      </w:tr>
      <w:tr w:rsidR="00842217" w:rsidRPr="00573BAE" w14:paraId="18EC9740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CF0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rthern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Swed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68A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127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77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40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F8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1A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8D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0D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68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8C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.1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09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78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30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.8</w:t>
            </w:r>
          </w:p>
        </w:tc>
      </w:tr>
      <w:tr w:rsidR="00842217" w:rsidRPr="00573BAE" w14:paraId="5A8D0D95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A5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ital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st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9EA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DD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6FF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C0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97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1F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D64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2B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77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62E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26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63078E8C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35D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ried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F8C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598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23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1B2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9E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65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6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86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C9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054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1BC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.3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AC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9E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E44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3.2</w:t>
            </w:r>
          </w:p>
        </w:tc>
      </w:tr>
      <w:tr w:rsidR="00842217" w:rsidRPr="00573BAE" w14:paraId="31FEC6D6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C62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Not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ried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82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906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189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8F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AE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EA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85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4A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91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31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.7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6A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B37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4E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.8</w:t>
            </w:r>
          </w:p>
        </w:tc>
      </w:tr>
      <w:tr w:rsidR="00842217" w:rsidRPr="00573BAE" w14:paraId="5CE8C850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19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eighborhood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depriva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68A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19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5DD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FDC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8F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74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B0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68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77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47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A7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37CA60AF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EC9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ow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9A2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16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C1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.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991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48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D1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D6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7D1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8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8C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.7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36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54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85C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3</w:t>
            </w:r>
          </w:p>
        </w:tc>
      </w:tr>
      <w:tr w:rsidR="00842217" w:rsidRPr="00573BAE" w14:paraId="6D85D0C3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E121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iddl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AB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489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FFC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.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B3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683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0F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6.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7E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09D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70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436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.1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B8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C9B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284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0</w:t>
            </w:r>
          </w:p>
        </w:tc>
      </w:tr>
      <w:tr w:rsidR="00842217" w:rsidRPr="00573BAE" w14:paraId="7B7CE789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B12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High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07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70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11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99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A5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54D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095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F8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378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D15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.7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B7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FBC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13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6</w:t>
            </w:r>
          </w:p>
        </w:tc>
      </w:tr>
      <w:tr w:rsidR="00842217" w:rsidRPr="00573BAE" w14:paraId="3123C4A4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764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Unknow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068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9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BA7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C5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79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F1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5AB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96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29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95F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.5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E5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F0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3B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2</w:t>
            </w:r>
          </w:p>
        </w:tc>
      </w:tr>
      <w:tr w:rsidR="00842217" w:rsidRPr="00573BAE" w14:paraId="4CB31B5C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AE6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diabet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2C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C6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B90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306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C1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82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C14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4FA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37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157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32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1C1CE290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381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F7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375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E0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6F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0B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47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6.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25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80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835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526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.2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DB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431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C8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6.6</w:t>
            </w:r>
          </w:p>
        </w:tc>
      </w:tr>
      <w:tr w:rsidR="00842217" w:rsidRPr="00573BAE" w14:paraId="548D682F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A08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5D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29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67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AD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F53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94B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.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5F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69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0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21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.8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4A7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39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BD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4</w:t>
            </w:r>
          </w:p>
        </w:tc>
      </w:tr>
      <w:tr w:rsidR="00842217" w:rsidRPr="00573BAE" w14:paraId="0FF99C6F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2F2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gnosis of coronary heart disea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FE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F2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13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BA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F1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68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BD4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07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32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33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593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42217" w:rsidRPr="00573BAE" w14:paraId="7A5FDD9A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F9EE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4B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539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E16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5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672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63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AD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6.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C6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C3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89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5DB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5.6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BCC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031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F2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0.9</w:t>
            </w:r>
          </w:p>
        </w:tc>
      </w:tr>
      <w:tr w:rsidR="00842217" w:rsidRPr="00573BAE" w14:paraId="4AC8A17D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1DE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47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65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C9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4DE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56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F0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3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D08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9F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56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07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.4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DC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1C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0D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.1</w:t>
            </w:r>
          </w:p>
        </w:tc>
      </w:tr>
      <w:tr w:rsidR="00842217" w:rsidRPr="00573BAE" w14:paraId="59B638CC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C2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hypertens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1D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AB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19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1A8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59E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4E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682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BF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CA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BE6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48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12EBB455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273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58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763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87D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0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34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39B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6E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77D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4A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87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CE6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7.4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786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78A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73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.7</w:t>
            </w:r>
          </w:p>
        </w:tc>
      </w:tr>
      <w:tr w:rsidR="00842217" w:rsidRPr="00573BAE" w14:paraId="614BE5AD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6D3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47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41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DC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FF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70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15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519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3B3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58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92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6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15C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40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75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3</w:t>
            </w:r>
          </w:p>
        </w:tc>
      </w:tr>
      <w:tr w:rsidR="00842217" w:rsidRPr="00573BAE" w14:paraId="7D9B99B7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C38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strok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892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4C1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699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8A4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F0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68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842E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D7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25B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604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929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6FD3A58E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7E7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DA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257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6F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0.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D0A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B9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7F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.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4F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E2B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88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68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.1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262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1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E2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3</w:t>
            </w:r>
          </w:p>
        </w:tc>
      </w:tr>
      <w:tr w:rsidR="00842217" w:rsidRPr="00573BAE" w14:paraId="665B8E02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78F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CE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47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27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.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82C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2F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9AE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35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FD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7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2E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9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FC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28C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09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7</w:t>
            </w:r>
          </w:p>
        </w:tc>
      </w:tr>
      <w:tr w:rsidR="00842217" w:rsidRPr="00573BAE" w14:paraId="6F9717C2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04F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depress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91E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64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DC9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8AE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D44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DE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65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07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E5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6F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A7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65AABCA6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B9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019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618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6B6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6.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F43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D9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CD1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.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CD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4F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30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27E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.9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822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66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2C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.4</w:t>
            </w:r>
          </w:p>
        </w:tc>
      </w:tr>
      <w:tr w:rsidR="00842217" w:rsidRPr="00573BAE" w14:paraId="318601BD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13C7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39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85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90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73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31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23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.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DF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97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5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38E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1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B5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161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F3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.6</w:t>
            </w:r>
          </w:p>
        </w:tc>
      </w:tr>
      <w:tr w:rsidR="00842217" w:rsidRPr="00573BAE" w14:paraId="2C41E00A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6CF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</w:t>
            </w: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fractur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967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A1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DB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281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D5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24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C30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CF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DD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F1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70B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038F0B66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99C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F5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656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A3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6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D1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64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8C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B1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3C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1402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D5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8.0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4C5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E07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5C8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.2</w:t>
            </w:r>
          </w:p>
        </w:tc>
      </w:tr>
      <w:tr w:rsidR="00842217" w:rsidRPr="00573BAE" w14:paraId="30CE2498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A8F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3C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48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214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529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70E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C2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.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68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F9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56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996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.0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3E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88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BE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.8</w:t>
            </w:r>
          </w:p>
        </w:tc>
      </w:tr>
      <w:tr w:rsidR="00842217" w:rsidRPr="00573BAE" w14:paraId="36207047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FB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canc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6FB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5E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2FA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EAC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BC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21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875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6A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AE6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A0A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EF0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13F8CD09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2DA3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718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466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B1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.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FD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DD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95D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0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D5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A10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12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3F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.8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72C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C8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5C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7.0</w:t>
            </w:r>
          </w:p>
        </w:tc>
      </w:tr>
      <w:tr w:rsidR="00842217" w:rsidRPr="00573BAE" w14:paraId="2BF97310" w14:textId="77777777" w:rsidTr="00796136">
        <w:trPr>
          <w:trHeight w:val="26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9D46" w14:textId="77777777" w:rsidR="00842217" w:rsidRPr="00573BAE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597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38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482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6FFF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27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B7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.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86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30E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33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637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.2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97F5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72E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30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0</w:t>
            </w:r>
          </w:p>
        </w:tc>
      </w:tr>
      <w:tr w:rsidR="00842217" w:rsidRPr="00573BAE" w14:paraId="59005063" w14:textId="77777777" w:rsidTr="00796136">
        <w:trPr>
          <w:trHeight w:val="278"/>
        </w:trPr>
        <w:tc>
          <w:tcPr>
            <w:tcW w:w="3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F3C6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ll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A6EE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504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D48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E1C3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ED0D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E543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1780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7361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45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F699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4BC9" w14:textId="77777777" w:rsidR="00842217" w:rsidRPr="00573BAE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3D6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3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7B18" w14:textId="77777777" w:rsidR="00842217" w:rsidRPr="00573BAE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573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</w:tr>
    </w:tbl>
    <w:p w14:paraId="7C18CBCA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</w:p>
    <w:p w14:paraId="5E4EFED0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1180"/>
        <w:gridCol w:w="707"/>
        <w:gridCol w:w="203"/>
        <w:gridCol w:w="604"/>
        <w:gridCol w:w="709"/>
        <w:gridCol w:w="203"/>
        <w:gridCol w:w="1017"/>
        <w:gridCol w:w="708"/>
        <w:gridCol w:w="203"/>
        <w:gridCol w:w="533"/>
        <w:gridCol w:w="615"/>
      </w:tblGrid>
      <w:tr w:rsidR="00842217" w:rsidRPr="00DB1BF5" w14:paraId="5FA74026" w14:textId="77777777" w:rsidTr="00796136">
        <w:trPr>
          <w:trHeight w:val="278"/>
        </w:trPr>
        <w:tc>
          <w:tcPr>
            <w:tcW w:w="935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CACE" w14:textId="5F993D9D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DB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Supplementary Table </w:t>
            </w:r>
            <w:r w:rsidR="0003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  <w:r w:rsidRPr="00DB1B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.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tudy p</w:t>
            </w:r>
            <w:r w:rsidR="00DA674E"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pulation and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he </w:t>
            </w:r>
            <w:r w:rsidR="00DA674E"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umber of post-polio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ases </w:t>
            </w:r>
            <w:r w:rsidR="00DA674E"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in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</w:t>
            </w:r>
            <w:r w:rsidR="00DA674E" w:rsidRPr="00573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36B3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842217" w:rsidRPr="00DB1BF5" w14:paraId="15FBECE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AD1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0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14D1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Swedish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born</w:t>
            </w:r>
            <w:proofErr w:type="spellEnd"/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4F1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307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722C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Foreign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born</w:t>
            </w:r>
            <w:proofErr w:type="spellEnd"/>
          </w:p>
        </w:tc>
      </w:tr>
      <w:tr w:rsidR="00842217" w:rsidRPr="00573BAE" w14:paraId="4EC57425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1E9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1B7B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opulation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6FD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8B08" w14:textId="204E00CC" w:rsidR="00842217" w:rsidRPr="00DB1BF5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D51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B632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opulation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7BA" w14:textId="77777777" w:rsidR="00842217" w:rsidRPr="00DB1BF5" w:rsidRDefault="00842217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F310" w14:textId="53A087B3" w:rsidR="00842217" w:rsidRPr="00DB1BF5" w:rsidRDefault="0066021B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 xml:space="preserve">Post-poli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zh-CN"/>
              </w:rPr>
              <w:t>cases</w:t>
            </w:r>
            <w:proofErr w:type="spellEnd"/>
          </w:p>
        </w:tc>
      </w:tr>
      <w:tr w:rsidR="00842217" w:rsidRPr="00573BAE" w14:paraId="05DD68F8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8649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660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F2C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A1E5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B3B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786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1EA3F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632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C6B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89F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8BA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9F44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%</w:t>
            </w:r>
          </w:p>
        </w:tc>
      </w:tr>
      <w:tr w:rsidR="00842217" w:rsidRPr="00573BAE" w14:paraId="0F95A4C2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A7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Total pop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36D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795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1EB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2971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B64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703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CCA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979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6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EE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0C5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DA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21E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5E3D2F2E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F2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ge (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ar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2B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609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269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A38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2A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42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691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FD2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84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674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20E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05BC3563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0A6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18-39                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17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19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70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5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8A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92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FE1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BE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BB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72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0D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1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2A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43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CD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.7</w:t>
            </w:r>
          </w:p>
        </w:tc>
      </w:tr>
      <w:tr w:rsidR="00842217" w:rsidRPr="00573BAE" w14:paraId="4EDD5D5A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070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40-49                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86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333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3D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80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9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42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A9C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715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0F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62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59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F4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9</w:t>
            </w:r>
          </w:p>
        </w:tc>
      </w:tr>
      <w:tr w:rsidR="00842217" w:rsidRPr="00573BAE" w14:paraId="7730780B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AE4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50-59                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47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630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CF3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4B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3A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EB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C2F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32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20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43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4A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0E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E8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8</w:t>
            </w:r>
          </w:p>
        </w:tc>
      </w:tr>
      <w:tr w:rsidR="00842217" w:rsidRPr="00573BAE" w14:paraId="3AE4DEB6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E33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60+                       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C4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412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E9C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.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47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28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DF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AA6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D0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7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EDB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A8A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FD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E13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5</w:t>
            </w:r>
          </w:p>
        </w:tc>
      </w:tr>
      <w:tr w:rsidR="00842217" w:rsidRPr="00573BAE" w14:paraId="6A2734FA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CE3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Educational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eve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95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E8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8B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1CF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55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71D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CB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E2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7CB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F61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6BD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657A6E0F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5028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≤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99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043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788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53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5F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C5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CC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CFF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19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AA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29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E3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AB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.0</w:t>
            </w:r>
          </w:p>
        </w:tc>
      </w:tr>
      <w:tr w:rsidR="00842217" w:rsidRPr="00573BAE" w14:paraId="4887219B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369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47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199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FF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33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56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45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EF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6B3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5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0D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9F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D8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F7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.3</w:t>
            </w:r>
          </w:p>
        </w:tc>
      </w:tr>
      <w:tr w:rsidR="00842217" w:rsidRPr="00573BAE" w14:paraId="78965A01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277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&gt;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9D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552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FF2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09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CB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7FF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4E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0E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E93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69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F5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E55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7</w:t>
            </w:r>
          </w:p>
        </w:tc>
      </w:tr>
      <w:tr w:rsidR="00842217" w:rsidRPr="00573BAE" w14:paraId="4118CEE1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D92A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Region of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sidenc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36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2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A9F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F3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DD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28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7D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2B0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550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F99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70F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4A1A42FB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4FE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arge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iti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A8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65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F5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EF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92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3FC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92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05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5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1C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39E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24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0B4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.1</w:t>
            </w:r>
          </w:p>
        </w:tc>
      </w:tr>
      <w:tr w:rsidR="00842217" w:rsidRPr="00573BAE" w14:paraId="1FBA7E3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1E1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outhern 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87C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38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A1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7E3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28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D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ABF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8B8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1D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787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87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02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.0</w:t>
            </w:r>
          </w:p>
        </w:tc>
      </w:tr>
      <w:tr w:rsidR="00842217" w:rsidRPr="00573BAE" w14:paraId="5F50F2E4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351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rthern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Swed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F6A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391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6B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17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929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39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00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8C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8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410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3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98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2A8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C9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.9</w:t>
            </w:r>
          </w:p>
        </w:tc>
      </w:tr>
      <w:tr w:rsidR="00842217" w:rsidRPr="00573BAE" w14:paraId="07FE8F24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19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ital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2C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1E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4D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4B1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AEA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8CF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E7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81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C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F3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67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020398F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13A5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ried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A4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361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218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B4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B7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95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0.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9C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42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0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21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F75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85A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DF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5.1</w:t>
            </w:r>
          </w:p>
        </w:tc>
      </w:tr>
      <w:tr w:rsidR="00842217" w:rsidRPr="00573BAE" w14:paraId="4A31605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3590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Not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arrie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BC7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433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CD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65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FE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EC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8BB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AD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6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05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FB5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34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FE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.9</w:t>
            </w:r>
          </w:p>
        </w:tc>
      </w:tr>
      <w:tr w:rsidR="00842217" w:rsidRPr="00573BAE" w14:paraId="40A62521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066E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eighborhood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depriv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A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5A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21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8A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3E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8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503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E6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FD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A6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B9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58FBB51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4B70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Low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97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75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C0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34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0B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A6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E3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9D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08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175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F9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DE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8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.6</w:t>
            </w:r>
          </w:p>
        </w:tc>
      </w:tr>
      <w:tr w:rsidR="00842217" w:rsidRPr="00573BAE" w14:paraId="0DC9E1E6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A38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iddl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3E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981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AB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9E0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9D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01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6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11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53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6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CD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F3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36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618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.9</w:t>
            </w:r>
          </w:p>
        </w:tc>
      </w:tr>
      <w:tr w:rsidR="00842217" w:rsidRPr="00573BAE" w14:paraId="0ACBAA45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436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Hig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32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38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AB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096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0D6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02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02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B34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3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63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29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91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D9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.6</w:t>
            </w:r>
          </w:p>
        </w:tc>
      </w:tr>
      <w:tr w:rsidR="00842217" w:rsidRPr="00573BAE" w14:paraId="1573E890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D11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Unknow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14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9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A3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3B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CC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A0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2F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42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6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25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41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2C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5B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9</w:t>
            </w:r>
          </w:p>
        </w:tc>
      </w:tr>
      <w:tr w:rsidR="00842217" w:rsidRPr="00573BAE" w14:paraId="220EBB65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01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98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3C0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B5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617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6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37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C8E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89D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839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9B2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ED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617591CD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CAA3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AAD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007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4CA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3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C3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FDB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5F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4B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E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6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37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52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FC5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2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4</w:t>
            </w:r>
          </w:p>
        </w:tc>
      </w:tr>
      <w:tr w:rsidR="00842217" w:rsidRPr="00573BAE" w14:paraId="0D06A52E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5C1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FD9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787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DA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5F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0C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C6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83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B00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0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AE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08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BB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A9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6</w:t>
            </w:r>
          </w:p>
        </w:tc>
      </w:tr>
      <w:tr w:rsidR="00842217" w:rsidRPr="00573BAE" w14:paraId="4130C60B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865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gnosis of coronary heart dis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DD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B5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2B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66DF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245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372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DF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9BF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388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3E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F9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42217" w:rsidRPr="00573BAE" w14:paraId="6C1994D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F14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35E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857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4B7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1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8D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58B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4F8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7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C3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81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69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91D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CA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BB2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59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3.7</w:t>
            </w:r>
          </w:p>
        </w:tc>
      </w:tr>
      <w:tr w:rsidR="00842217" w:rsidRPr="00573BAE" w14:paraId="7893142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A3C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DF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37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81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.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1E1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13E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7F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2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FE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E3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C1C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EC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7F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1D2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3</w:t>
            </w:r>
          </w:p>
        </w:tc>
      </w:tr>
      <w:tr w:rsidR="00842217" w:rsidRPr="00573BAE" w14:paraId="69522D30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6A4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hyperten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3C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4A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E5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0F5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6C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17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11F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4A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B9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79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89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1DD81B65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D75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E0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639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AEE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0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D1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69A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F4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71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66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5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592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6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31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E7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D6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8.2</w:t>
            </w:r>
          </w:p>
        </w:tc>
      </w:tr>
      <w:tr w:rsidR="00842217" w:rsidRPr="00573BAE" w14:paraId="0946E5EA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C1A5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32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156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91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1A7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40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C24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42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AD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0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07A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75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8C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83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.8</w:t>
            </w:r>
          </w:p>
        </w:tc>
      </w:tr>
      <w:tr w:rsidR="00842217" w:rsidRPr="00573BAE" w14:paraId="29E733D0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F5F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strok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6A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0F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18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D6D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8D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47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45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4E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4D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F0B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44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5A97173A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015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DF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594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A1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4F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E5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9B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B3E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CE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2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1E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BB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680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79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9</w:t>
            </w:r>
          </w:p>
        </w:tc>
      </w:tr>
      <w:tr w:rsidR="00842217" w:rsidRPr="00573BAE" w14:paraId="7F02E595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112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A0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0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B79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F5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4A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4D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A9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05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6E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F8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2C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35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1</w:t>
            </w:r>
          </w:p>
        </w:tc>
      </w:tr>
      <w:tr w:rsidR="00842217" w:rsidRPr="00573BAE" w14:paraId="5F380133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88EE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depres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96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B83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20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DD3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74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20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DA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77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E6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36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E88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08B7B46C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02A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E8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326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8A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186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85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97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4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0C8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AF7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93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9E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3.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F6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E2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A2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2.1</w:t>
            </w:r>
          </w:p>
        </w:tc>
      </w:tr>
      <w:tr w:rsidR="00842217" w:rsidRPr="00573BAE" w14:paraId="52907F39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F12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E7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69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7B1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6B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64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A5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CA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D0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2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05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698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0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C07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.9</w:t>
            </w:r>
          </w:p>
        </w:tc>
      </w:tr>
      <w:tr w:rsidR="00842217" w:rsidRPr="00573BAE" w14:paraId="4A6CD703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530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</w:t>
            </w: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fractur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FF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DE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63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92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29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10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FF8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628D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C7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5E94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5B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7385FD3E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76C4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D8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633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31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B6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D3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38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5.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00D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51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29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BD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.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FD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CF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16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3.8</w:t>
            </w:r>
          </w:p>
        </w:tc>
      </w:tr>
      <w:tr w:rsidR="00842217" w:rsidRPr="00573BAE" w14:paraId="352EB180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647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B3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61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ACB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23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9D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8E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4.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5E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E1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00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7E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F3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47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.2</w:t>
            </w:r>
          </w:p>
        </w:tc>
      </w:tr>
      <w:tr w:rsidR="00842217" w:rsidRPr="00573BAE" w14:paraId="3F831E8C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C28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iagnosis</w:t>
            </w:r>
            <w:proofErr w:type="spellEnd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of canc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08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 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D3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60C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5C5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F4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A511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D92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F3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541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5BB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F0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842217" w:rsidRPr="00573BAE" w14:paraId="2D43E643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621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DE9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715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F15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1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CB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6E6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F4C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8.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43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27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1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8E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943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11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C4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3.1</w:t>
            </w:r>
          </w:p>
        </w:tc>
      </w:tr>
      <w:tr w:rsidR="00842217" w:rsidRPr="00573BAE" w14:paraId="3970D638" w14:textId="77777777" w:rsidTr="00842217">
        <w:trPr>
          <w:trHeight w:val="265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6CD3" w14:textId="77777777" w:rsidR="00842217" w:rsidRPr="00DB1BF5" w:rsidRDefault="00842217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Y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99A2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79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5C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9.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00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16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1B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8A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947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2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07F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.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A9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DD8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9E46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.9</w:t>
            </w:r>
          </w:p>
        </w:tc>
      </w:tr>
      <w:tr w:rsidR="00842217" w:rsidRPr="00573BAE" w14:paraId="246EA091" w14:textId="77777777" w:rsidTr="00842217">
        <w:trPr>
          <w:trHeight w:val="278"/>
        </w:trPr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06AC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D6A4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795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2979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DBCE8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E1B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876B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EE76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EF8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263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B1AE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322F" w14:textId="77777777" w:rsidR="00842217" w:rsidRPr="00DB1BF5" w:rsidRDefault="00842217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03FA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4B90" w14:textId="77777777" w:rsidR="00842217" w:rsidRPr="00DB1BF5" w:rsidRDefault="00842217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DB1B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.0</w:t>
            </w:r>
          </w:p>
        </w:tc>
      </w:tr>
    </w:tbl>
    <w:p w14:paraId="4312AF92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</w:p>
    <w:p w14:paraId="3EE64629" w14:textId="77777777" w:rsidR="00842217" w:rsidRDefault="00842217" w:rsidP="00842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0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2"/>
        <w:gridCol w:w="929"/>
        <w:gridCol w:w="929"/>
        <w:gridCol w:w="932"/>
        <w:gridCol w:w="221"/>
        <w:gridCol w:w="929"/>
        <w:gridCol w:w="932"/>
        <w:gridCol w:w="931"/>
        <w:gridCol w:w="166"/>
      </w:tblGrid>
      <w:tr w:rsidR="00423D98" w:rsidRPr="007A0D76" w14:paraId="5F98AC56" w14:textId="77777777" w:rsidTr="00796136">
        <w:trPr>
          <w:trHeight w:val="275"/>
        </w:trPr>
        <w:tc>
          <w:tcPr>
            <w:tcW w:w="1038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4317" w14:textId="23AEC068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Supplementary Table </w:t>
            </w:r>
            <w:r w:rsidR="0003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</w:t>
            </w: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he relative risk</w:t>
            </w: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of post-polio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n</w:t>
            </w:r>
            <w:r w:rsidR="00DA674E"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immigrant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men</w:t>
            </w: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vs Swedish-born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men</w:t>
            </w:r>
            <w:r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expressed as hazard ratios (HR) with 99% confidence intervals (99% CI)</w:t>
            </w:r>
          </w:p>
        </w:tc>
      </w:tr>
      <w:tr w:rsidR="00423D98" w:rsidRPr="007A0D76" w14:paraId="527D7B40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370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0FCA" w14:textId="77777777" w:rsidR="00423D98" w:rsidRPr="007A0D76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Swedish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orn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463" w14:textId="77777777" w:rsidR="00423D98" w:rsidRPr="007A0D76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2B67" w14:textId="77777777" w:rsidR="00423D98" w:rsidRPr="007A0D76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Foreign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orn</w:t>
            </w:r>
            <w:proofErr w:type="spellEnd"/>
          </w:p>
        </w:tc>
        <w:tc>
          <w:tcPr>
            <w:tcW w:w="166" w:type="dxa"/>
            <w:vAlign w:val="center"/>
            <w:hideMark/>
          </w:tcPr>
          <w:p w14:paraId="02820EC6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1FFAA5DA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1E5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FDE00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*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AEBF" w14:textId="77777777" w:rsidR="00423D98" w:rsidRPr="007A0D76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99% CI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9BE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771C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*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3B9F" w14:textId="77777777" w:rsidR="00423D98" w:rsidRPr="007A0D76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99% CI</w:t>
            </w:r>
          </w:p>
        </w:tc>
        <w:tc>
          <w:tcPr>
            <w:tcW w:w="166" w:type="dxa"/>
            <w:vAlign w:val="center"/>
            <w:hideMark/>
          </w:tcPr>
          <w:p w14:paraId="662B236B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505328C2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57D6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irth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year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D0E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D15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001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B1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E2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886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548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3</w:t>
            </w:r>
          </w:p>
        </w:tc>
        <w:tc>
          <w:tcPr>
            <w:tcW w:w="166" w:type="dxa"/>
            <w:vAlign w:val="center"/>
            <w:hideMark/>
          </w:tcPr>
          <w:p w14:paraId="62EA4482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0009BD4D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C2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Education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level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(ref. &lt;9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years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FFA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6B3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69A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351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BFC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90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500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66" w:type="dxa"/>
            <w:vAlign w:val="center"/>
            <w:hideMark/>
          </w:tcPr>
          <w:p w14:paraId="7AF765CF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725E5451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345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-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C8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DD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05A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9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83B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7E7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0E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16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57</w:t>
            </w:r>
          </w:p>
        </w:tc>
        <w:tc>
          <w:tcPr>
            <w:tcW w:w="166" w:type="dxa"/>
            <w:vAlign w:val="center"/>
            <w:hideMark/>
          </w:tcPr>
          <w:p w14:paraId="529D29ED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4499044B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A4DC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&gt; 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218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91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860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2.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FE5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44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71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1EC4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07</w:t>
            </w:r>
          </w:p>
        </w:tc>
        <w:tc>
          <w:tcPr>
            <w:tcW w:w="166" w:type="dxa"/>
            <w:vAlign w:val="center"/>
            <w:hideMark/>
          </w:tcPr>
          <w:p w14:paraId="17842C02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38935391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A9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gion of residence (ref. Large cities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A1E4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E83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D00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B0A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A28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9D1C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0713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6" w:type="dxa"/>
            <w:vAlign w:val="center"/>
            <w:hideMark/>
          </w:tcPr>
          <w:p w14:paraId="3B1F3DD1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23D98" w:rsidRPr="007A0D76" w14:paraId="67B18B21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6F3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outhern Swede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084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02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8D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8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FF4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CE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EB8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6EE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8</w:t>
            </w:r>
          </w:p>
        </w:tc>
        <w:tc>
          <w:tcPr>
            <w:tcW w:w="166" w:type="dxa"/>
            <w:vAlign w:val="center"/>
            <w:hideMark/>
          </w:tcPr>
          <w:p w14:paraId="661250C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657D8D80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612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Northern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Swede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54A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DCED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02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6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E320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F3C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E1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F4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4</w:t>
            </w:r>
          </w:p>
        </w:tc>
        <w:tc>
          <w:tcPr>
            <w:tcW w:w="166" w:type="dxa"/>
            <w:vAlign w:val="center"/>
            <w:hideMark/>
          </w:tcPr>
          <w:p w14:paraId="0C92596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5B99FE84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EB7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Marital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status (ref.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Married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595" w14:textId="77777777" w:rsidR="00423D98" w:rsidRPr="00B8108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B810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A52" w14:textId="77777777" w:rsidR="00423D98" w:rsidRPr="00B8108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B810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49C8" w14:textId="77777777" w:rsidR="00423D98" w:rsidRPr="00B8108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B810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05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9D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564B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C6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59</w:t>
            </w:r>
          </w:p>
        </w:tc>
        <w:tc>
          <w:tcPr>
            <w:tcW w:w="166" w:type="dxa"/>
            <w:vAlign w:val="center"/>
            <w:hideMark/>
          </w:tcPr>
          <w:p w14:paraId="2ABE24E4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20DE22FD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F6E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Neighborhood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deprivation (ref.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Low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CE4B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82C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39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8D6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4EF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A7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FE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66" w:type="dxa"/>
            <w:vAlign w:val="center"/>
            <w:hideMark/>
          </w:tcPr>
          <w:p w14:paraId="6F5B6928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6B25B95C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657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iddl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247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62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05B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545C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6F8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EC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909B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2</w:t>
            </w:r>
          </w:p>
        </w:tc>
        <w:tc>
          <w:tcPr>
            <w:tcW w:w="166" w:type="dxa"/>
            <w:vAlign w:val="center"/>
            <w:hideMark/>
          </w:tcPr>
          <w:p w14:paraId="03A8508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3090BF4D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D5C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High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B4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0E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849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7B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FC09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43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6FB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57</w:t>
            </w:r>
          </w:p>
        </w:tc>
        <w:tc>
          <w:tcPr>
            <w:tcW w:w="166" w:type="dxa"/>
            <w:vAlign w:val="center"/>
            <w:hideMark/>
          </w:tcPr>
          <w:p w14:paraId="00DCC57B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211EA514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89E" w14:textId="77777777" w:rsidR="00423D98" w:rsidRPr="007A0D76" w:rsidRDefault="00423D98" w:rsidP="0079613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Unknow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ADC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070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A1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0E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B8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E2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D9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96</w:t>
            </w:r>
          </w:p>
        </w:tc>
        <w:tc>
          <w:tcPr>
            <w:tcW w:w="166" w:type="dxa"/>
            <w:vAlign w:val="center"/>
            <w:hideMark/>
          </w:tcPr>
          <w:p w14:paraId="32311C7D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60ED8FCB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68D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diabetes (ref. 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013D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59B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13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F6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5B8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900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F7F0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12</w:t>
            </w:r>
          </w:p>
        </w:tc>
        <w:tc>
          <w:tcPr>
            <w:tcW w:w="166" w:type="dxa"/>
            <w:vAlign w:val="center"/>
            <w:hideMark/>
          </w:tcPr>
          <w:p w14:paraId="62AEA49A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71196C6B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5583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Diagnosis of coronary heart disease (ref. </w:t>
            </w:r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23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27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4CD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9798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1C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A85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808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68</w:t>
            </w:r>
          </w:p>
        </w:tc>
        <w:tc>
          <w:tcPr>
            <w:tcW w:w="166" w:type="dxa"/>
            <w:vAlign w:val="center"/>
            <w:hideMark/>
          </w:tcPr>
          <w:p w14:paraId="641768B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73A52078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303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hypertension (ref. 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AE4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FF5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9FC2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4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2B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DD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2D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E3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95</w:t>
            </w:r>
          </w:p>
        </w:tc>
        <w:tc>
          <w:tcPr>
            <w:tcW w:w="166" w:type="dxa"/>
            <w:vAlign w:val="center"/>
            <w:hideMark/>
          </w:tcPr>
          <w:p w14:paraId="141E90C9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4577808F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74D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stroke (ref. 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3A9E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A7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45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4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A4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9D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8C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1E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2.71</w:t>
            </w:r>
          </w:p>
        </w:tc>
        <w:tc>
          <w:tcPr>
            <w:tcW w:w="166" w:type="dxa"/>
            <w:vAlign w:val="center"/>
            <w:hideMark/>
          </w:tcPr>
          <w:p w14:paraId="56D1B0C6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0C46A886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59E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depression (ref. 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5CE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DA6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CA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2.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4AEA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EB9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67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034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30</w:t>
            </w:r>
          </w:p>
        </w:tc>
        <w:tc>
          <w:tcPr>
            <w:tcW w:w="166" w:type="dxa"/>
            <w:vAlign w:val="center"/>
            <w:hideMark/>
          </w:tcPr>
          <w:p w14:paraId="7339D253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52946AD9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597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fracture (ref. No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7B3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103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267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4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2C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3351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84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3FF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37</w:t>
            </w:r>
          </w:p>
        </w:tc>
        <w:tc>
          <w:tcPr>
            <w:tcW w:w="166" w:type="dxa"/>
            <w:vAlign w:val="center"/>
            <w:hideMark/>
          </w:tcPr>
          <w:p w14:paraId="457FCAD0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2B0A775E" w14:textId="77777777" w:rsidTr="00796136">
        <w:trPr>
          <w:trHeight w:val="263"/>
        </w:trPr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E625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cancer (ref. Non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CEB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21F1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DDC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48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590F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5869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8452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FEE6" w14:textId="77777777" w:rsidR="00423D98" w:rsidRPr="007A0D76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94</w:t>
            </w:r>
          </w:p>
        </w:tc>
        <w:tc>
          <w:tcPr>
            <w:tcW w:w="166" w:type="dxa"/>
            <w:vAlign w:val="center"/>
            <w:hideMark/>
          </w:tcPr>
          <w:p w14:paraId="7D25B7D6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7A0D76" w14:paraId="5840C433" w14:textId="77777777" w:rsidTr="00796136">
        <w:trPr>
          <w:trHeight w:val="250"/>
        </w:trPr>
        <w:tc>
          <w:tcPr>
            <w:tcW w:w="92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6E8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R: Hazard ratios; CI: confidence interval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03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BD3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23D98" w:rsidRPr="007A0D76" w14:paraId="105615A0" w14:textId="77777777" w:rsidTr="00796136">
        <w:trPr>
          <w:trHeight w:val="250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B5C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*: Full </w:t>
            </w:r>
            <w:proofErr w:type="spellStart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adjusted</w:t>
            </w:r>
            <w:proofErr w:type="spellEnd"/>
            <w:r w:rsidRPr="007A0D76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24D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18E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FC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3B8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ACD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5F5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DFE4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66" w:type="dxa"/>
            <w:vAlign w:val="center"/>
            <w:hideMark/>
          </w:tcPr>
          <w:p w14:paraId="74C6F947" w14:textId="77777777" w:rsidR="00423D98" w:rsidRPr="007A0D76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</w:tbl>
    <w:p w14:paraId="51886647" w14:textId="05BD9119" w:rsidR="00423D98" w:rsidRPr="00B81088" w:rsidRDefault="00B81088" w:rsidP="00423D98">
      <w:pPr>
        <w:rPr>
          <w:rFonts w:ascii="Times New Roman" w:hAnsi="Times New Roman" w:cs="Times New Roman"/>
        </w:rPr>
      </w:pPr>
      <w:r w:rsidRPr="00B81088">
        <w:rPr>
          <w:rFonts w:ascii="Times New Roman" w:hAnsi="Times New Roman" w:cs="Times New Roman"/>
        </w:rPr>
        <w:t>Bold values are statistically significant.</w:t>
      </w:r>
    </w:p>
    <w:p w14:paraId="78C892BF" w14:textId="77777777" w:rsidR="00423D98" w:rsidRDefault="00423D98" w:rsidP="00423D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B2AB3D" w14:textId="77777777" w:rsidR="00423D98" w:rsidRDefault="00423D98" w:rsidP="00423D98">
      <w:pPr>
        <w:rPr>
          <w:rFonts w:ascii="Times New Roman" w:hAnsi="Times New Roman" w:cs="Times New Roman"/>
          <w:sz w:val="24"/>
          <w:szCs w:val="24"/>
        </w:rPr>
      </w:pPr>
    </w:p>
    <w:p w14:paraId="7E6014C1" w14:textId="77777777" w:rsidR="00423D98" w:rsidRDefault="00423D98" w:rsidP="00423D9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5"/>
        <w:gridCol w:w="714"/>
        <w:gridCol w:w="714"/>
        <w:gridCol w:w="714"/>
        <w:gridCol w:w="197"/>
        <w:gridCol w:w="713"/>
        <w:gridCol w:w="713"/>
        <w:gridCol w:w="716"/>
        <w:gridCol w:w="148"/>
      </w:tblGrid>
      <w:tr w:rsidR="00423D98" w:rsidRPr="0048654C" w14:paraId="4572D1E7" w14:textId="77777777" w:rsidTr="00796136">
        <w:trPr>
          <w:trHeight w:val="274"/>
        </w:trPr>
        <w:tc>
          <w:tcPr>
            <w:tcW w:w="9814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28E6" w14:textId="7F4EED26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86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upplementary Table </w:t>
            </w:r>
            <w:r w:rsidR="0003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</w:t>
            </w:r>
            <w:r w:rsidRPr="00486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.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he relative risk</w:t>
            </w:r>
            <w:r w:rsidR="00DA674E"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of post-polio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n</w:t>
            </w:r>
            <w:r w:rsidR="00DA674E"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 immigrant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women</w:t>
            </w:r>
            <w:r w:rsidR="00DA674E"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vs Swedish-born </w:t>
            </w:r>
            <w:r w:rsidR="00DA67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women</w:t>
            </w:r>
            <w:r w:rsidR="00DA674E" w:rsidRPr="007A0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expressed as hazard ratios (HR) with 99% confidence intervals (99% CI)</w:t>
            </w:r>
          </w:p>
        </w:tc>
      </w:tr>
      <w:tr w:rsidR="00423D98" w:rsidRPr="0048654C" w14:paraId="1E0A43AA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564B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711C" w14:textId="77777777" w:rsidR="00423D98" w:rsidRPr="0048654C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Swedish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orn</w:t>
            </w:r>
            <w:proofErr w:type="spellEnd"/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E4D" w14:textId="77777777" w:rsidR="00423D98" w:rsidRPr="0048654C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2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4C41" w14:textId="77777777" w:rsidR="00423D98" w:rsidRPr="0048654C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Foreign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orn</w:t>
            </w:r>
            <w:proofErr w:type="spellEnd"/>
          </w:p>
        </w:tc>
        <w:tc>
          <w:tcPr>
            <w:tcW w:w="148" w:type="dxa"/>
            <w:vAlign w:val="center"/>
            <w:hideMark/>
          </w:tcPr>
          <w:p w14:paraId="200940DE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7CD558EA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A162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F12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*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9374" w14:textId="77777777" w:rsidR="00423D98" w:rsidRPr="0048654C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99% CI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8FA6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AA3A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HR</w:t>
            </w:r>
            <w:r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*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1B29" w14:textId="77777777" w:rsidR="00423D98" w:rsidRPr="0048654C" w:rsidRDefault="00423D98" w:rsidP="00796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99% CI</w:t>
            </w:r>
          </w:p>
        </w:tc>
        <w:tc>
          <w:tcPr>
            <w:tcW w:w="148" w:type="dxa"/>
            <w:vAlign w:val="center"/>
            <w:hideMark/>
          </w:tcPr>
          <w:p w14:paraId="4F86AE30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7E7C6169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F9B4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Birth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year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90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6E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FA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867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0A5C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6E8B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5E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1</w:t>
            </w:r>
          </w:p>
        </w:tc>
        <w:tc>
          <w:tcPr>
            <w:tcW w:w="148" w:type="dxa"/>
            <w:vAlign w:val="center"/>
            <w:hideMark/>
          </w:tcPr>
          <w:p w14:paraId="50E50EF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3AF92E73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FC20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Education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level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(ref. &lt;9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years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F838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6B6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9D8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003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D3EF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7A6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702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48" w:type="dxa"/>
            <w:vAlign w:val="center"/>
            <w:hideMark/>
          </w:tcPr>
          <w:p w14:paraId="08BFA3BD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65B469FF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2BD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0-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1CA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5D8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8F2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8C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28A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917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E5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74</w:t>
            </w:r>
          </w:p>
        </w:tc>
        <w:tc>
          <w:tcPr>
            <w:tcW w:w="148" w:type="dxa"/>
            <w:vAlign w:val="center"/>
            <w:hideMark/>
          </w:tcPr>
          <w:p w14:paraId="4FE6D634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1F914F6F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50F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&gt; 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01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4EC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13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9ED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562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17E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4C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81</w:t>
            </w:r>
          </w:p>
        </w:tc>
        <w:tc>
          <w:tcPr>
            <w:tcW w:w="148" w:type="dxa"/>
            <w:vAlign w:val="center"/>
            <w:hideMark/>
          </w:tcPr>
          <w:p w14:paraId="413B6B54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FCB912C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79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gion of residence (ref. Large cities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43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09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8C5D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8329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784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1CB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A7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" w:type="dxa"/>
            <w:vAlign w:val="center"/>
            <w:hideMark/>
          </w:tcPr>
          <w:p w14:paraId="3334E896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23D98" w:rsidRPr="0048654C" w14:paraId="4F66B4AD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DD3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Southern Swed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AE8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030D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91D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8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AA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58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5D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E15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5</w:t>
            </w:r>
          </w:p>
        </w:tc>
        <w:tc>
          <w:tcPr>
            <w:tcW w:w="148" w:type="dxa"/>
            <w:vAlign w:val="center"/>
            <w:hideMark/>
          </w:tcPr>
          <w:p w14:paraId="4ED7FF3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70A50EAA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691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Northern</w:t>
            </w:r>
            <w:proofErr w:type="spellEnd"/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Swed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5AB9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411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5E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7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317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A16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B04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6F2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84</w:t>
            </w:r>
          </w:p>
        </w:tc>
        <w:tc>
          <w:tcPr>
            <w:tcW w:w="148" w:type="dxa"/>
            <w:vAlign w:val="center"/>
            <w:hideMark/>
          </w:tcPr>
          <w:p w14:paraId="4A99281F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949663B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950F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Marital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status (ref.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Married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951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3375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33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592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48A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E516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44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7</w:t>
            </w:r>
          </w:p>
        </w:tc>
        <w:tc>
          <w:tcPr>
            <w:tcW w:w="148" w:type="dxa"/>
            <w:vAlign w:val="center"/>
            <w:hideMark/>
          </w:tcPr>
          <w:p w14:paraId="181C1B20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4DCF57B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379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Neighborhood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 deprivation (ref.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Low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21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36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CBE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2F4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A8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CC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DAE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48" w:type="dxa"/>
            <w:vAlign w:val="center"/>
            <w:hideMark/>
          </w:tcPr>
          <w:p w14:paraId="105E187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70E871C7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345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Middl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1C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B8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F0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281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EDA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2874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13D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7</w:t>
            </w:r>
          </w:p>
        </w:tc>
        <w:tc>
          <w:tcPr>
            <w:tcW w:w="148" w:type="dxa"/>
            <w:vAlign w:val="center"/>
            <w:hideMark/>
          </w:tcPr>
          <w:p w14:paraId="671377D1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0BD5EE1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BDE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High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BEC4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B1B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25D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3E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7F76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A615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A1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1</w:t>
            </w:r>
          </w:p>
        </w:tc>
        <w:tc>
          <w:tcPr>
            <w:tcW w:w="148" w:type="dxa"/>
            <w:vAlign w:val="center"/>
            <w:hideMark/>
          </w:tcPr>
          <w:p w14:paraId="504EF943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686FE54D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18D" w14:textId="77777777" w:rsidR="00423D98" w:rsidRPr="000336CD" w:rsidRDefault="00423D98" w:rsidP="00796136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proofErr w:type="spellStart"/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Unknow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7AE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485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B4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0.9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6A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8B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02E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FC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21</w:t>
            </w:r>
          </w:p>
        </w:tc>
        <w:tc>
          <w:tcPr>
            <w:tcW w:w="148" w:type="dxa"/>
            <w:vAlign w:val="center"/>
            <w:hideMark/>
          </w:tcPr>
          <w:p w14:paraId="285F3B3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51F859B7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4E2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diabetes (ref. 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9E3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D64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A72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8E72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587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2AB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D8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87</w:t>
            </w:r>
          </w:p>
        </w:tc>
        <w:tc>
          <w:tcPr>
            <w:tcW w:w="148" w:type="dxa"/>
            <w:vAlign w:val="center"/>
            <w:hideMark/>
          </w:tcPr>
          <w:p w14:paraId="30D40CB5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94F1748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2C7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Diagnosis of coronary heart disease (ref. </w:t>
            </w:r>
            <w:r w:rsidRPr="000336CD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B935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2B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D17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293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C95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1A4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7F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67</w:t>
            </w:r>
          </w:p>
        </w:tc>
        <w:tc>
          <w:tcPr>
            <w:tcW w:w="148" w:type="dxa"/>
            <w:vAlign w:val="center"/>
            <w:hideMark/>
          </w:tcPr>
          <w:p w14:paraId="12F62DFE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6ABBF423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CDD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hypertension (ref. 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D9B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C8D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D83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4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E96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BB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9C5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1E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70</w:t>
            </w:r>
          </w:p>
        </w:tc>
        <w:tc>
          <w:tcPr>
            <w:tcW w:w="148" w:type="dxa"/>
            <w:vAlign w:val="center"/>
            <w:hideMark/>
          </w:tcPr>
          <w:p w14:paraId="05640FB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2FAF114B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AF1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stroke (ref. 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C6D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96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14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E77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A81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FC4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84B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2.25</w:t>
            </w:r>
          </w:p>
        </w:tc>
        <w:tc>
          <w:tcPr>
            <w:tcW w:w="148" w:type="dxa"/>
            <w:vAlign w:val="center"/>
            <w:hideMark/>
          </w:tcPr>
          <w:p w14:paraId="6CD482E9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6FC8CCE1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355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depression (ref. 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2F5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D3D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E01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5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551E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80C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0C7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C2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72</w:t>
            </w:r>
          </w:p>
        </w:tc>
        <w:tc>
          <w:tcPr>
            <w:tcW w:w="148" w:type="dxa"/>
            <w:vAlign w:val="center"/>
            <w:hideMark/>
          </w:tcPr>
          <w:p w14:paraId="2812AECE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5B3A7ED2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ED9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fracture (ref. Non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F1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16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C368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2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6891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8D9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330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C08F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68</w:t>
            </w:r>
          </w:p>
        </w:tc>
        <w:tc>
          <w:tcPr>
            <w:tcW w:w="148" w:type="dxa"/>
            <w:vAlign w:val="center"/>
            <w:hideMark/>
          </w:tcPr>
          <w:p w14:paraId="77F709A9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61DBFC13" w14:textId="77777777" w:rsidTr="00B81088">
        <w:trPr>
          <w:trHeight w:val="262"/>
        </w:trPr>
        <w:tc>
          <w:tcPr>
            <w:tcW w:w="5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23D0" w14:textId="77777777" w:rsidR="00423D98" w:rsidRPr="000336CD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336C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 of cancer (ref. Non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E77C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62E0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1B9F" w14:textId="77777777" w:rsidR="00423D98" w:rsidRPr="00F16508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</w:pPr>
            <w:r w:rsidRPr="00F165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zh-CN"/>
              </w:rPr>
              <w:t>1.53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59FD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ED5E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3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05CC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0.8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4B1B" w14:textId="77777777" w:rsidR="00423D98" w:rsidRPr="0048654C" w:rsidRDefault="00423D98" w:rsidP="007961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1.90</w:t>
            </w:r>
          </w:p>
        </w:tc>
        <w:tc>
          <w:tcPr>
            <w:tcW w:w="148" w:type="dxa"/>
            <w:vAlign w:val="center"/>
            <w:hideMark/>
          </w:tcPr>
          <w:p w14:paraId="0E294F83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  <w:tr w:rsidR="00423D98" w:rsidRPr="0048654C" w14:paraId="08178B7E" w14:textId="77777777" w:rsidTr="00B81088">
        <w:trPr>
          <w:trHeight w:val="249"/>
        </w:trPr>
        <w:tc>
          <w:tcPr>
            <w:tcW w:w="96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A8A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HR: Hazar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tios; CI: confidence interval</w:t>
            </w:r>
            <w:r w:rsidRPr="004865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0B8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3D98" w:rsidRPr="0048654C" w14:paraId="725035E4" w14:textId="77777777" w:rsidTr="00B81088">
        <w:trPr>
          <w:trHeight w:val="249"/>
        </w:trPr>
        <w:tc>
          <w:tcPr>
            <w:tcW w:w="5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08B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 xml:space="preserve">*: Full </w:t>
            </w:r>
            <w:proofErr w:type="spellStart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adjusted</w:t>
            </w:r>
            <w:proofErr w:type="spellEnd"/>
            <w:r w:rsidRPr="0048654C"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  <w:t>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7B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931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021B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8F77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0E9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BD3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5E0C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  <w:tc>
          <w:tcPr>
            <w:tcW w:w="148" w:type="dxa"/>
            <w:vAlign w:val="center"/>
            <w:hideMark/>
          </w:tcPr>
          <w:p w14:paraId="089FB786" w14:textId="77777777" w:rsidR="00423D98" w:rsidRPr="0048654C" w:rsidRDefault="00423D98" w:rsidP="00796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</w:p>
        </w:tc>
      </w:tr>
    </w:tbl>
    <w:p w14:paraId="6DF98E09" w14:textId="77777777" w:rsidR="00B81088" w:rsidRPr="00B81088" w:rsidRDefault="00B81088" w:rsidP="00B81088">
      <w:pPr>
        <w:rPr>
          <w:rFonts w:ascii="Times New Roman" w:hAnsi="Times New Roman" w:cs="Times New Roman"/>
        </w:rPr>
      </w:pPr>
      <w:r w:rsidRPr="00B81088">
        <w:rPr>
          <w:rFonts w:ascii="Times New Roman" w:hAnsi="Times New Roman" w:cs="Times New Roman"/>
        </w:rPr>
        <w:t>Bold values are statistically significant.</w:t>
      </w:r>
    </w:p>
    <w:p w14:paraId="773FCCF3" w14:textId="77777777" w:rsidR="00246824" w:rsidRDefault="003E5335"/>
    <w:sectPr w:rsidR="00246824" w:rsidSect="0084221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17"/>
    <w:rsid w:val="000336CD"/>
    <w:rsid w:val="00266ABF"/>
    <w:rsid w:val="003B1CB8"/>
    <w:rsid w:val="003E5335"/>
    <w:rsid w:val="00414541"/>
    <w:rsid w:val="00423D98"/>
    <w:rsid w:val="0057512B"/>
    <w:rsid w:val="0066021B"/>
    <w:rsid w:val="00680663"/>
    <w:rsid w:val="007E4BDE"/>
    <w:rsid w:val="00842217"/>
    <w:rsid w:val="00B81088"/>
    <w:rsid w:val="00C27961"/>
    <w:rsid w:val="00D6659B"/>
    <w:rsid w:val="00DA674E"/>
    <w:rsid w:val="00E34538"/>
    <w:rsid w:val="00F1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E51DE"/>
  <w15:chartTrackingRefBased/>
  <w15:docId w15:val="{76DC12CF-9212-4DD6-9DB9-592AB164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4221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84221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422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2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22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221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A67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4</Words>
  <Characters>880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3-03-06T10:36:00Z</dcterms:created>
  <dcterms:modified xsi:type="dcterms:W3CDTF">2023-03-06T10:36:00Z</dcterms:modified>
</cp:coreProperties>
</file>